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6DF" w:rsidRDefault="00AF02DA">
      <w:r>
        <w:t xml:space="preserve">Table S1. Primer sequences used for amplifying a randomly selected differentially methylated region (DMR_15) from </w:t>
      </w:r>
      <w:proofErr w:type="spellStart"/>
      <w:r w:rsidRPr="00AF02DA">
        <w:rPr>
          <w:i/>
        </w:rPr>
        <w:t>Acartia</w:t>
      </w:r>
      <w:proofErr w:type="spellEnd"/>
      <w:r w:rsidRPr="00AF02DA">
        <w:rPr>
          <w:i/>
        </w:rPr>
        <w:t xml:space="preserve"> </w:t>
      </w:r>
      <w:proofErr w:type="spellStart"/>
      <w:r w:rsidRPr="00AF02DA">
        <w:rPr>
          <w:i/>
        </w:rPr>
        <w:t>clausii</w:t>
      </w:r>
      <w:proofErr w:type="spellEnd"/>
      <w:r>
        <w:t xml:space="preserve"> for confirmation using bisulfite PCR (BS-PCR).</w:t>
      </w:r>
    </w:p>
    <w:p w:rsidR="00AF02DA" w:rsidRDefault="00AF02D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4592"/>
        <w:gridCol w:w="2467"/>
      </w:tblGrid>
      <w:tr w:rsidR="00AF02DA" w:rsidTr="00AF02DA">
        <w:tc>
          <w:tcPr>
            <w:tcW w:w="2291" w:type="dxa"/>
          </w:tcPr>
          <w:p w:rsidR="00AF02DA" w:rsidRDefault="00AF02DA">
            <w:r>
              <w:t>Primer</w:t>
            </w:r>
          </w:p>
        </w:tc>
        <w:tc>
          <w:tcPr>
            <w:tcW w:w="4592" w:type="dxa"/>
          </w:tcPr>
          <w:p w:rsidR="00AF02DA" w:rsidRDefault="00AF02DA">
            <w:r>
              <w:t>Sequence (5'-3')</w:t>
            </w:r>
          </w:p>
        </w:tc>
        <w:tc>
          <w:tcPr>
            <w:tcW w:w="2467" w:type="dxa"/>
          </w:tcPr>
          <w:p w:rsidR="00AF02DA" w:rsidRDefault="00AF02DA">
            <w:r>
              <w:t>Annealing Temperature (</w:t>
            </w:r>
            <w:proofErr w:type="spellStart"/>
            <w:r w:rsidRPr="00AF02DA">
              <w:rPr>
                <w:vertAlign w:val="superscript"/>
              </w:rPr>
              <w:t>o</w:t>
            </w:r>
            <w:r>
              <w:t>C</w:t>
            </w:r>
            <w:proofErr w:type="spellEnd"/>
            <w:r>
              <w:t>)</w:t>
            </w:r>
          </w:p>
        </w:tc>
      </w:tr>
      <w:tr w:rsidR="00AF02DA" w:rsidTr="00AF02DA">
        <w:tc>
          <w:tcPr>
            <w:tcW w:w="2291" w:type="dxa"/>
          </w:tcPr>
          <w:p w:rsidR="00AF02DA" w:rsidRDefault="00AF02DA">
            <w:r>
              <w:t>Forward</w:t>
            </w:r>
          </w:p>
        </w:tc>
        <w:tc>
          <w:tcPr>
            <w:tcW w:w="4592" w:type="dxa"/>
          </w:tcPr>
          <w:p w:rsidR="00AF02DA" w:rsidRDefault="00AF02DA">
            <w:r>
              <w:t>CAGTCCGCGGATCATTGGCCGATCCC</w:t>
            </w:r>
          </w:p>
        </w:tc>
        <w:tc>
          <w:tcPr>
            <w:tcW w:w="2467" w:type="dxa"/>
            <w:vMerge w:val="restart"/>
          </w:tcPr>
          <w:p w:rsidR="00AF02DA" w:rsidRDefault="00AF02DA">
            <w:r>
              <w:t>64</w:t>
            </w:r>
          </w:p>
        </w:tc>
      </w:tr>
      <w:tr w:rsidR="00AF02DA" w:rsidTr="00AF02DA">
        <w:tc>
          <w:tcPr>
            <w:tcW w:w="2291" w:type="dxa"/>
          </w:tcPr>
          <w:p w:rsidR="00AF02DA" w:rsidRDefault="00AF02DA">
            <w:r>
              <w:t xml:space="preserve">Reverse </w:t>
            </w:r>
          </w:p>
        </w:tc>
        <w:tc>
          <w:tcPr>
            <w:tcW w:w="4592" w:type="dxa"/>
          </w:tcPr>
          <w:p w:rsidR="00AF02DA" w:rsidRDefault="00AF02DA">
            <w:r>
              <w:t>GGGCCTAATTCCCGGGTTAACCTGCGGG</w:t>
            </w:r>
          </w:p>
        </w:tc>
        <w:tc>
          <w:tcPr>
            <w:tcW w:w="2467" w:type="dxa"/>
            <w:vMerge/>
          </w:tcPr>
          <w:p w:rsidR="00AF02DA" w:rsidRDefault="00AF02DA"/>
        </w:tc>
      </w:tr>
    </w:tbl>
    <w:p w:rsidR="00AF02DA" w:rsidRDefault="00AF02DA">
      <w:bookmarkStart w:id="0" w:name="_GoBack"/>
      <w:bookmarkEnd w:id="0"/>
    </w:p>
    <w:sectPr w:rsidR="00AF02DA" w:rsidSect="00820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2DA"/>
    <w:rsid w:val="00003599"/>
    <w:rsid w:val="000071AF"/>
    <w:rsid w:val="000110D9"/>
    <w:rsid w:val="00021239"/>
    <w:rsid w:val="00024F97"/>
    <w:rsid w:val="0004097F"/>
    <w:rsid w:val="0004742E"/>
    <w:rsid w:val="00081414"/>
    <w:rsid w:val="00087910"/>
    <w:rsid w:val="00091637"/>
    <w:rsid w:val="00091700"/>
    <w:rsid w:val="000B3A7E"/>
    <w:rsid w:val="000D79B3"/>
    <w:rsid w:val="000F7F95"/>
    <w:rsid w:val="0012298C"/>
    <w:rsid w:val="001326DF"/>
    <w:rsid w:val="00147B30"/>
    <w:rsid w:val="00155AE2"/>
    <w:rsid w:val="00166014"/>
    <w:rsid w:val="001A0EED"/>
    <w:rsid w:val="001A2CE1"/>
    <w:rsid w:val="001A3345"/>
    <w:rsid w:val="001B5FBE"/>
    <w:rsid w:val="001E080A"/>
    <w:rsid w:val="00211D4F"/>
    <w:rsid w:val="00232A6F"/>
    <w:rsid w:val="002538D2"/>
    <w:rsid w:val="00263A43"/>
    <w:rsid w:val="002816A5"/>
    <w:rsid w:val="0029536D"/>
    <w:rsid w:val="002A24E6"/>
    <w:rsid w:val="002C0FE3"/>
    <w:rsid w:val="002D7723"/>
    <w:rsid w:val="002E3690"/>
    <w:rsid w:val="002F43D4"/>
    <w:rsid w:val="00321CE6"/>
    <w:rsid w:val="00332100"/>
    <w:rsid w:val="0034443F"/>
    <w:rsid w:val="003457C5"/>
    <w:rsid w:val="003519C6"/>
    <w:rsid w:val="00352DFB"/>
    <w:rsid w:val="00361F68"/>
    <w:rsid w:val="0038458E"/>
    <w:rsid w:val="00385085"/>
    <w:rsid w:val="00392C1F"/>
    <w:rsid w:val="003B3201"/>
    <w:rsid w:val="003B75B7"/>
    <w:rsid w:val="003C44D3"/>
    <w:rsid w:val="00411475"/>
    <w:rsid w:val="00417954"/>
    <w:rsid w:val="00441BFC"/>
    <w:rsid w:val="00452EED"/>
    <w:rsid w:val="00455187"/>
    <w:rsid w:val="00473F2C"/>
    <w:rsid w:val="004A2C19"/>
    <w:rsid w:val="004A630A"/>
    <w:rsid w:val="004C1242"/>
    <w:rsid w:val="004E14EF"/>
    <w:rsid w:val="005104BC"/>
    <w:rsid w:val="00532AB6"/>
    <w:rsid w:val="00540035"/>
    <w:rsid w:val="005408E2"/>
    <w:rsid w:val="00544AC4"/>
    <w:rsid w:val="005611F4"/>
    <w:rsid w:val="00561474"/>
    <w:rsid w:val="00566B0D"/>
    <w:rsid w:val="005852E7"/>
    <w:rsid w:val="005946B8"/>
    <w:rsid w:val="00595589"/>
    <w:rsid w:val="005C5752"/>
    <w:rsid w:val="005C654F"/>
    <w:rsid w:val="005D0A30"/>
    <w:rsid w:val="005E6AED"/>
    <w:rsid w:val="006012D9"/>
    <w:rsid w:val="006040B9"/>
    <w:rsid w:val="006405CD"/>
    <w:rsid w:val="00640762"/>
    <w:rsid w:val="006421FA"/>
    <w:rsid w:val="006437FE"/>
    <w:rsid w:val="00652B23"/>
    <w:rsid w:val="00653281"/>
    <w:rsid w:val="006563BC"/>
    <w:rsid w:val="00675050"/>
    <w:rsid w:val="00676574"/>
    <w:rsid w:val="006916F6"/>
    <w:rsid w:val="006B1764"/>
    <w:rsid w:val="006C4B62"/>
    <w:rsid w:val="006D3208"/>
    <w:rsid w:val="006F15F1"/>
    <w:rsid w:val="0070465B"/>
    <w:rsid w:val="0073163D"/>
    <w:rsid w:val="00746BCC"/>
    <w:rsid w:val="00746FC6"/>
    <w:rsid w:val="00776179"/>
    <w:rsid w:val="007C0F35"/>
    <w:rsid w:val="007D0B99"/>
    <w:rsid w:val="007E04DA"/>
    <w:rsid w:val="007E1236"/>
    <w:rsid w:val="00816A9D"/>
    <w:rsid w:val="00820D35"/>
    <w:rsid w:val="00841008"/>
    <w:rsid w:val="00846CBB"/>
    <w:rsid w:val="0086436D"/>
    <w:rsid w:val="0087505F"/>
    <w:rsid w:val="008B0E67"/>
    <w:rsid w:val="008B2225"/>
    <w:rsid w:val="008C5102"/>
    <w:rsid w:val="008D4DE5"/>
    <w:rsid w:val="008E2085"/>
    <w:rsid w:val="008E3AE2"/>
    <w:rsid w:val="008E46AF"/>
    <w:rsid w:val="008E7791"/>
    <w:rsid w:val="00903A3A"/>
    <w:rsid w:val="00904466"/>
    <w:rsid w:val="009108D0"/>
    <w:rsid w:val="00910F6D"/>
    <w:rsid w:val="009260AF"/>
    <w:rsid w:val="009538D6"/>
    <w:rsid w:val="00961BAD"/>
    <w:rsid w:val="00962AF9"/>
    <w:rsid w:val="00981A47"/>
    <w:rsid w:val="00982BED"/>
    <w:rsid w:val="009925E2"/>
    <w:rsid w:val="009A0FA2"/>
    <w:rsid w:val="009A43C8"/>
    <w:rsid w:val="009C28C4"/>
    <w:rsid w:val="009D1810"/>
    <w:rsid w:val="009D3327"/>
    <w:rsid w:val="00A00F8B"/>
    <w:rsid w:val="00A30369"/>
    <w:rsid w:val="00A47F91"/>
    <w:rsid w:val="00A52B1E"/>
    <w:rsid w:val="00A56BD2"/>
    <w:rsid w:val="00A645AA"/>
    <w:rsid w:val="00AA04AE"/>
    <w:rsid w:val="00AB0232"/>
    <w:rsid w:val="00AB68ED"/>
    <w:rsid w:val="00AC0066"/>
    <w:rsid w:val="00AC02F2"/>
    <w:rsid w:val="00AC3AF4"/>
    <w:rsid w:val="00AC51F6"/>
    <w:rsid w:val="00AC75E4"/>
    <w:rsid w:val="00AE2FD6"/>
    <w:rsid w:val="00AE311B"/>
    <w:rsid w:val="00AF02DA"/>
    <w:rsid w:val="00B120EC"/>
    <w:rsid w:val="00B21A04"/>
    <w:rsid w:val="00B453F0"/>
    <w:rsid w:val="00B469B7"/>
    <w:rsid w:val="00B5369B"/>
    <w:rsid w:val="00B54AC0"/>
    <w:rsid w:val="00B75174"/>
    <w:rsid w:val="00B76E22"/>
    <w:rsid w:val="00B83AA3"/>
    <w:rsid w:val="00B84985"/>
    <w:rsid w:val="00B90C4D"/>
    <w:rsid w:val="00BB430D"/>
    <w:rsid w:val="00BC4422"/>
    <w:rsid w:val="00BD1986"/>
    <w:rsid w:val="00BD2615"/>
    <w:rsid w:val="00BE2940"/>
    <w:rsid w:val="00BE2ADC"/>
    <w:rsid w:val="00BF62EA"/>
    <w:rsid w:val="00C049BC"/>
    <w:rsid w:val="00C268A8"/>
    <w:rsid w:val="00C377DB"/>
    <w:rsid w:val="00C4591F"/>
    <w:rsid w:val="00C4738C"/>
    <w:rsid w:val="00C62E00"/>
    <w:rsid w:val="00C63EBB"/>
    <w:rsid w:val="00CA0070"/>
    <w:rsid w:val="00CA0D18"/>
    <w:rsid w:val="00CC1518"/>
    <w:rsid w:val="00CC725A"/>
    <w:rsid w:val="00CF1326"/>
    <w:rsid w:val="00CF6D96"/>
    <w:rsid w:val="00D008E0"/>
    <w:rsid w:val="00D0649D"/>
    <w:rsid w:val="00D079F3"/>
    <w:rsid w:val="00D1719B"/>
    <w:rsid w:val="00D347A0"/>
    <w:rsid w:val="00D40905"/>
    <w:rsid w:val="00D54DF0"/>
    <w:rsid w:val="00D63BA2"/>
    <w:rsid w:val="00D6460D"/>
    <w:rsid w:val="00D64CD4"/>
    <w:rsid w:val="00D67CB7"/>
    <w:rsid w:val="00D754E8"/>
    <w:rsid w:val="00D8161B"/>
    <w:rsid w:val="00D92919"/>
    <w:rsid w:val="00DA3B00"/>
    <w:rsid w:val="00DC6D5C"/>
    <w:rsid w:val="00DD6DE7"/>
    <w:rsid w:val="00DE78F0"/>
    <w:rsid w:val="00DF074C"/>
    <w:rsid w:val="00E216DF"/>
    <w:rsid w:val="00E54FF8"/>
    <w:rsid w:val="00E61808"/>
    <w:rsid w:val="00E63B2E"/>
    <w:rsid w:val="00E676F8"/>
    <w:rsid w:val="00E74EE5"/>
    <w:rsid w:val="00E752FB"/>
    <w:rsid w:val="00E93045"/>
    <w:rsid w:val="00EC01A0"/>
    <w:rsid w:val="00EE1895"/>
    <w:rsid w:val="00EE631B"/>
    <w:rsid w:val="00F12B63"/>
    <w:rsid w:val="00F467DE"/>
    <w:rsid w:val="00F622E6"/>
    <w:rsid w:val="00F80726"/>
    <w:rsid w:val="00FA0ACD"/>
    <w:rsid w:val="00FA19F4"/>
    <w:rsid w:val="00FA25BC"/>
    <w:rsid w:val="00FB1F60"/>
    <w:rsid w:val="00FB4D28"/>
    <w:rsid w:val="00FD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4FD49"/>
  <w15:chartTrackingRefBased/>
  <w15:docId w15:val="{3E162754-15D3-D342-8318-24680956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02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Aluru</dc:creator>
  <cp:keywords/>
  <dc:description/>
  <cp:lastModifiedBy>Neel Aluru</cp:lastModifiedBy>
  <cp:revision>1</cp:revision>
  <dcterms:created xsi:type="dcterms:W3CDTF">2021-11-05T14:20:00Z</dcterms:created>
  <dcterms:modified xsi:type="dcterms:W3CDTF">2021-11-05T14:27:00Z</dcterms:modified>
</cp:coreProperties>
</file>